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3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2410"/>
        <w:gridCol w:w="1984"/>
        <w:gridCol w:w="1985"/>
        <w:gridCol w:w="2126"/>
        <w:gridCol w:w="1843"/>
      </w:tblGrid>
      <w:tr w:rsidR="0013532D" w:rsidRPr="0013532D" w:rsidTr="0013532D">
        <w:trPr>
          <w:trHeight w:val="315"/>
        </w:trPr>
        <w:tc>
          <w:tcPr>
            <w:tcW w:w="116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3532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upplementary Table 5.</w:t>
            </w: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Mean dosages (S.D.) for diploid and tetraploid cases and control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r</w:t>
            </w: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13532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  <w:t>C4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, </w:t>
            </w:r>
            <w:r w:rsidRPr="0013532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  <w:t>C4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and total </w:t>
            </w:r>
            <w:r w:rsidRPr="0013532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  <w:t>C4</w:t>
            </w:r>
          </w:p>
        </w:tc>
      </w:tr>
      <w:tr w:rsidR="0013532D" w:rsidRPr="0013532D" w:rsidTr="0013532D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UE/TUE</w:t>
            </w:r>
          </w:p>
        </w:tc>
      </w:tr>
      <w:tr w:rsidR="0013532D" w:rsidRPr="0013532D" w:rsidTr="0013532D">
        <w:trPr>
          <w:trHeight w:val="315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532D" w:rsidRPr="0013532D" w:rsidRDefault="0013532D" w:rsidP="0013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4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ses</w:t>
            </w:r>
            <w:proofErr w:type="spellEnd"/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diploi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93 (0.06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88 (0.08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94 (0.05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98 (0.05)</w:t>
            </w:r>
          </w:p>
        </w:tc>
      </w:tr>
      <w:tr w:rsidR="0013532D" w:rsidRPr="0013532D" w:rsidTr="0013532D">
        <w:trPr>
          <w:trHeight w:val="315"/>
        </w:trPr>
        <w:tc>
          <w:tcPr>
            <w:tcW w:w="12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trols</w:t>
            </w:r>
            <w:proofErr w:type="spellEnd"/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diploi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5 (0.06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17 (0.09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4 (0.04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91 (0.052)</w:t>
            </w:r>
          </w:p>
        </w:tc>
      </w:tr>
      <w:tr w:rsidR="0013532D" w:rsidRPr="0013532D" w:rsidTr="0013532D">
        <w:trPr>
          <w:trHeight w:val="315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532D" w:rsidRPr="0013532D" w:rsidRDefault="0013532D" w:rsidP="0013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4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ses</w:t>
            </w:r>
            <w:proofErr w:type="spellEnd"/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diplo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34 (0.0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36 (0.0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34 (0.0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29 (0.077)</w:t>
            </w:r>
          </w:p>
        </w:tc>
      </w:tr>
      <w:tr w:rsidR="0013532D" w:rsidRPr="0013532D" w:rsidTr="0013532D">
        <w:trPr>
          <w:trHeight w:val="315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trols</w:t>
            </w:r>
            <w:proofErr w:type="spellEnd"/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diploi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25 (0.07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.021 (0.061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.03 (0.077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25 (0.079)</w:t>
            </w:r>
          </w:p>
        </w:tc>
      </w:tr>
      <w:tr w:rsidR="0013532D" w:rsidRPr="0013532D" w:rsidTr="0013532D">
        <w:trPr>
          <w:trHeight w:val="315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532D" w:rsidRPr="0013532D" w:rsidRDefault="0013532D" w:rsidP="0013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 C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ses</w:t>
            </w:r>
            <w:proofErr w:type="spellEnd"/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traploi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7 (0.0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5 (0.0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8 (0.0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8 (0.071)</w:t>
            </w:r>
          </w:p>
        </w:tc>
      </w:tr>
      <w:tr w:rsidR="0013532D" w:rsidRPr="0013532D" w:rsidTr="0013532D">
        <w:trPr>
          <w:trHeight w:val="315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trols</w:t>
            </w:r>
            <w:proofErr w:type="spellEnd"/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traploi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12 (0.05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.01 (0.057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.015 (0.042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32D" w:rsidRPr="0013532D" w:rsidRDefault="0013532D" w:rsidP="00135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35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.009 (0.072) </w:t>
            </w:r>
          </w:p>
        </w:tc>
      </w:tr>
    </w:tbl>
    <w:p w:rsidR="00FD5F94" w:rsidRDefault="0013532D">
      <w:bookmarkStart w:id="0" w:name="_GoBack"/>
      <w:bookmarkEnd w:id="0"/>
    </w:p>
    <w:sectPr w:rsidR="00FD5F94" w:rsidSect="0013532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32D"/>
    <w:rsid w:val="0013532D"/>
    <w:rsid w:val="003726F4"/>
    <w:rsid w:val="00C52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66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02547</dc:creator>
  <cp:lastModifiedBy>web02547</cp:lastModifiedBy>
  <cp:revision>1</cp:revision>
  <dcterms:created xsi:type="dcterms:W3CDTF">2015-09-03T10:00:00Z</dcterms:created>
  <dcterms:modified xsi:type="dcterms:W3CDTF">2015-09-03T10:03:00Z</dcterms:modified>
</cp:coreProperties>
</file>